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5"/>
        <w:gridCol w:w="8005"/>
      </w:tblGrid>
      <w:tr w:rsidR="00A50758" w:rsidRPr="00947409" w:rsidTr="00074638">
        <w:trPr>
          <w:trHeight w:val="490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– 3’)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VH primers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GGCAGAGCTTGTGAAGCC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AGGAGGCTTGATGCAACC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3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ACCTGAGCTGGAGATGCC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4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ACCTGGCCTGGTGAGACC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5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GGGAGGCTTAGTGAAGCC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GGCAGAGCTTGTGAAGCC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AGGGGGCTTGGTACAGCC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8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GGGGCAGAGCTTGTGAGGTC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9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KGTRMAGCTTCAG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0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GGTBCAGCTBCAGCAGTC</w:t>
            </w:r>
          </w:p>
        </w:tc>
        <w:bookmarkStart w:id="0" w:name="_GoBack"/>
        <w:bookmarkEnd w:id="0"/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GCAGCTGAAGSAS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GGTCCARCTGCAACAR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3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YCAGCTBCAGCAR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4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YCARCTGCAGC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5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CCAGGTGAAGC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GGTGAASSTGGTGGAA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VGTGAWGYTGGTG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8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GGTGCAGSKGGTG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19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KGTGCAMCTGGTG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0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GGTGAAGCTGATGGAR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 GGT GAGGTGCARCTTGTT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RGTRAAGCTTCTC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3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AGTGAARSTTGAG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4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TACTCTRAAAGWGTSTG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5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CAGGTCCAACTVCAGCARC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GAAGACCGGCAGCGGT GATGTGAACTTGGAAGT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F2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 GAG AAG ACC GGC AGC GGT GAGGTGAAGGTCATCGAGT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GGAAACGGTGACCGTGG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GGAGACTGTGAGAGTGG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3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CAGAGACAGTGACCAGAG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4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GGAGACGGTGACTGAGG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5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TGATGGGGG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H_R8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9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10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1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AGATGGGGGTGTC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H_R1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AGCCGCCGCCGCCGCCAGAACCACCACCACC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CCACCACCCGATGGGGCTGTTGTTTTGG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VL primers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1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CAATCATGTCTGCATCTC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2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CCTCCCTATCTGTATCTGTG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3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CCTCCCTATCTGCATCTGTG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4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TCACTTTGTCGGTTACCAT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5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TCAGCCTCTTTCTCCCTGGG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TCCTCCCTGAGTGTGTCAGC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TCTCCCTGCCTGTCAGTCT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MVK_F8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GGCGGCGGCGGCTCCGGTGGTGGT</w:t>
            </w:r>
            <w:r w:rsidRPr="00947409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GATC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TCTCCCTGCCTGTCAGTCTT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 xml:space="preserve">MVKR 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 w:rsidRPr="0094740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GCCGC</w:t>
            </w: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ATCAGCCCGTTTTATTTCCAA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Strep Tag II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KzSTREPII</w:t>
            </w:r>
            <w:proofErr w:type="spellEnd"/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GAATTCCACCATGGCCTGGAGCCATCCGCAGTTCGAGAAGACCGGCAGCGG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b/>
                <w:sz w:val="24"/>
                <w:szCs w:val="24"/>
              </w:rPr>
              <w:t>T7 promoter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RDT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CTATAGAAGG GTAATACGACTCACTATAGGGCGAATTCCACCATGGCC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409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</w:tr>
      <w:tr w:rsidR="00A50758" w:rsidRPr="00947409" w:rsidTr="00074638">
        <w:trPr>
          <w:trHeight w:val="245"/>
        </w:trPr>
        <w:tc>
          <w:tcPr>
            <w:tcW w:w="1345" w:type="dxa"/>
            <w:shd w:val="clear" w:color="auto" w:fill="FFFFFF" w:themeFill="background1"/>
          </w:tcPr>
          <w:p w:rsidR="00A50758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6</w:t>
            </w:r>
          </w:p>
        </w:tc>
        <w:tc>
          <w:tcPr>
            <w:tcW w:w="8005" w:type="dxa"/>
            <w:shd w:val="clear" w:color="auto" w:fill="FFFFFF" w:themeFill="background1"/>
          </w:tcPr>
          <w:p w:rsidR="00A50758" w:rsidRPr="00947409" w:rsidRDefault="00A50758" w:rsidP="00074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5C3">
              <w:rPr>
                <w:rFonts w:ascii="Times New Roman" w:hAnsi="Times New Roman" w:cs="Times New Roman"/>
                <w:sz w:val="24"/>
                <w:szCs w:val="24"/>
              </w:rPr>
              <w:t>ATTTAGGTGACACTATAG</w:t>
            </w:r>
          </w:p>
        </w:tc>
      </w:tr>
    </w:tbl>
    <w:p w:rsidR="00A50758" w:rsidRDefault="00A50758" w:rsidP="00A50758">
      <w:pPr>
        <w:tabs>
          <w:tab w:val="left" w:pos="2430"/>
        </w:tabs>
        <w:rPr>
          <w:rFonts w:ascii="Times New Roman" w:hAnsi="Times New Roman" w:cs="Times New Roman"/>
          <w:sz w:val="24"/>
          <w:szCs w:val="24"/>
        </w:rPr>
      </w:pPr>
    </w:p>
    <w:p w:rsidR="00452D7F" w:rsidRDefault="00452D7F"/>
    <w:sectPr w:rsidR="0045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58"/>
    <w:rsid w:val="00452D7F"/>
    <w:rsid w:val="00A5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487745-04E6-4D89-A521-EABCADF7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</dc:creator>
  <cp:keywords/>
  <dc:description/>
  <cp:lastModifiedBy>Adi</cp:lastModifiedBy>
  <cp:revision>1</cp:revision>
  <dcterms:created xsi:type="dcterms:W3CDTF">2018-10-31T15:42:00Z</dcterms:created>
  <dcterms:modified xsi:type="dcterms:W3CDTF">2018-10-31T15:43:00Z</dcterms:modified>
</cp:coreProperties>
</file>